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4</w:t>
      </w:r>
    </w:p>
    <w:p>
      <w:pPr>
        <w:pStyle w:val="Normal"/>
        <w:spacing w:lineRule="auto" w:line="240"/>
        <w:ind w:left="720" w:hanging="72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lative Postcanine Megadontia in Living Catarrhines</w:t>
      </w:r>
    </w:p>
    <w:p>
      <w:pPr>
        <w:pStyle w:val="Normal"/>
        <w:spacing w:lineRule="auto" w:line="240"/>
        <w:ind w:left="720" w:hanging="720"/>
        <w:rPr/>
      </w:pPr>
      <w:r>
        <w:rPr/>
        <w:t>Female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082"/>
        <w:gridCol w:w="3082"/>
      </w:tblGrid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xon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P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-M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area/body mas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0.67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ized residu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aty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8972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ceph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8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-0.0450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ictitan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4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538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o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093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it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707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eglec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397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ascani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622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hlorocebus aethiop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4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038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ophocebus albige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3.4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242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torqua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7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5798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galeri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6.1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3995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emestri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8902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mulat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2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955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fascicular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5070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igr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7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8254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pio cynocephal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3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2.1668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heropithecus gelad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.6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2.2492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lobus polykomo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486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ocolobus badi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482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asalis larva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655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imias concolor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9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5361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ygathrix nemae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1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253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Rhinopithecus roxella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051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phayre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943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Kasi johni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1648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esbytis coma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6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8295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crista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9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867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kloss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.6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4066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agil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546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moloch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4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5432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ongo pygmae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0.8527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orilla gorill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0.7018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troglodyte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1484</w:t>
            </w:r>
          </w:p>
        </w:tc>
      </w:tr>
      <w:tr>
        <w:trPr>
          <w:trHeight w:val="342" w:hRule="atLeas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panisc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56041</w:t>
            </w:r>
          </w:p>
        </w:tc>
      </w:tr>
    </w:tbl>
    <w:p>
      <w:pPr>
        <w:pStyle w:val="Normal"/>
        <w:spacing w:lineRule="auto" w:line="24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ind w:left="720" w:hanging="720"/>
        <w:rPr/>
      </w:pPr>
      <w:r>
        <w:rPr/>
        <w:t>Male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3082"/>
        <w:gridCol w:w="3082"/>
      </w:tblGrid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xon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P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-M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area/body mas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0.67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ized residu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aty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9536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ceph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817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ictitan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2362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o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7571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mit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025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neglec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165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pithecus ascani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731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hlorocebus aethiop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588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ophocebus albige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5082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torqua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4350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ercocebus galeri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1003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emestrin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0306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mulat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.3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773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fascicular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50256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acaca nigr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7796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pio cynocephal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4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2.4646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heropithecus gelad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4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2.4175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lobus polykomo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4782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ocolobus badi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377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asalis larvat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9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8397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ygathrix nemae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464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phayre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6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082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Kasi johni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2770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resbytis coma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9893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rachypithecus cristat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.6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812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klossi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0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598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agili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881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moloch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314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ylobates lar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.7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8442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ongo pygmae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.2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0.2772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orilla gorilla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9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5229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troglodyte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8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0398</w:t>
            </w:r>
          </w:p>
        </w:tc>
      </w:tr>
      <w:tr>
        <w:trPr>
          <w:trHeight w:val="342" w:hRule="atLeas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n paniscus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5</w:t>
            </w:r>
          </w:p>
        </w:tc>
        <w:tc>
          <w:tcPr>
            <w:tcW w:w="3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8797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sz w:val="24"/>
          <w:szCs w:val="24"/>
        </w:rPr>
        <w:t>Tooth area data compiled from ref 19</w:t>
      </w:r>
      <w:r>
        <w:rPr>
          <w:rFonts w:cs="Arial" w:ascii="Arial" w:hAnsi="Arial"/>
          <w:vanish/>
          <w:sz w:val="24"/>
          <w:szCs w:val="24"/>
        </w:rPr>
        <w:t>11,32 (australopiths)from refs ea includes lds)cope analysis of occlusal events. S Afr J Sci 77:203-230.xon.e consider ans exper</w:t>
      </w:r>
      <w:r>
        <w:rPr>
          <w:rFonts w:cs="Arial" w:ascii="Arial" w:hAnsi="Arial"/>
          <w:sz w:val="24"/>
          <w:szCs w:val="24"/>
        </w:rPr>
        <w:t xml:space="preserve"> except for </w:t>
      </w:r>
      <w:r>
        <w:rPr>
          <w:rFonts w:cs="Arial" w:ascii="Arial" w:hAnsi="Arial"/>
          <w:i/>
          <w:sz w:val="24"/>
          <w:szCs w:val="24"/>
        </w:rPr>
        <w:t>Cercocebus atys</w:t>
      </w:r>
      <w:r>
        <w:rPr>
          <w:rFonts w:cs="Arial" w:ascii="Arial" w:hAnsi="Arial"/>
          <w:sz w:val="24"/>
          <w:szCs w:val="24"/>
        </w:rPr>
        <w:t xml:space="preserve"> which was derived from individuals collected under the Tai Monkey project (N= 8 females, 8 males). Body mass data from refs 53,54. Residuals calculated from regresson of log P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-M</w:t>
      </w:r>
      <w:r>
        <w:rPr>
          <w:rFonts w:cs="Arial" w:ascii="Arial" w:hAnsi="Arial"/>
          <w:sz w:val="24"/>
          <w:szCs w:val="24"/>
          <w:vertAlign w:val="subscript"/>
        </w:rPr>
        <w:t>3</w:t>
      </w:r>
      <w:r>
        <w:rPr>
          <w:rFonts w:cs="Arial" w:ascii="Arial" w:hAnsi="Arial"/>
          <w:sz w:val="24"/>
          <w:szCs w:val="24"/>
        </w:rPr>
        <w:t xml:space="preserve"> area (Y) on log body mass (X) from Model I (least squares) regress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4:34:00Z</dcterms:created>
  <dc:creator>Administrator</dc:creator>
  <dc:description/>
  <cp:keywords/>
  <dc:language>en-US</dc:language>
  <cp:lastModifiedBy>Administrator</cp:lastModifiedBy>
  <cp:lastPrinted>2011-06-20T14:32:00Z</cp:lastPrinted>
  <dcterms:modified xsi:type="dcterms:W3CDTF">2011-06-20T18:32:00Z</dcterms:modified>
  <cp:revision>2</cp:revision>
  <dc:subject/>
  <dc:title/>
</cp:coreProperties>
</file>